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160D" w:rsidRDefault="00122EC5">
      <w:pPr>
        <w:rPr>
          <w:rFonts w:ascii="Times New Roman" w:eastAsia="Times New Roman" w:hAnsi="Times New Roman" w:cs="Times New Roman"/>
          <w:color w:val="000000"/>
          <w:lang w:val="es-MX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val="es-MX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lang w:val="es-MX"/>
        </w:rPr>
        <w:t>3</w:t>
      </w:r>
      <w:r w:rsidRPr="00122EC5">
        <w:rPr>
          <w:rFonts w:ascii="Times New Roman" w:eastAsia="Times New Roman" w:hAnsi="Times New Roman" w:cs="Times New Roman"/>
          <w:b/>
          <w:bCs/>
          <w:color w:val="000000"/>
          <w:lang w:val="es-MX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lang w:val="es-MX"/>
        </w:rPr>
        <w:t>Table</w:t>
      </w:r>
      <w:r w:rsidRPr="0070780F">
        <w:rPr>
          <w:rFonts w:ascii="Times New Roman" w:eastAsia="Times New Roman" w:hAnsi="Times New Roman" w:cs="Times New Roman"/>
          <w:b/>
          <w:bCs/>
          <w:color w:val="000000"/>
          <w:lang w:val="es-MX"/>
        </w:rPr>
        <w:t xml:space="preserve">. </w:t>
      </w:r>
      <w:r w:rsidRPr="0070780F">
        <w:rPr>
          <w:rFonts w:ascii="Times New Roman" w:eastAsia="Times New Roman" w:hAnsi="Times New Roman" w:cs="Times New Roman"/>
          <w:color w:val="000000"/>
          <w:lang w:val="es-MX"/>
        </w:rPr>
        <w:t>Samples used for Packrat Middens models prediction.</w:t>
      </w:r>
    </w:p>
    <w:tbl>
      <w:tblPr>
        <w:tblW w:w="1348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1"/>
        <w:gridCol w:w="1844"/>
        <w:gridCol w:w="4808"/>
        <w:gridCol w:w="1843"/>
        <w:gridCol w:w="1599"/>
        <w:gridCol w:w="1114"/>
        <w:gridCol w:w="973"/>
      </w:tblGrid>
      <w:tr w:rsidR="00122EC5" w:rsidRPr="0070780F" w:rsidTr="00121E92">
        <w:trPr>
          <w:trHeight w:val="300"/>
        </w:trPr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Sample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Site</w:t>
            </w:r>
          </w:p>
        </w:tc>
        <w:tc>
          <w:tcPr>
            <w:tcW w:w="4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Localit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Longitude (DD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Latitude (DD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Elevation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MX"/>
              </w:rPr>
              <w:t>C14 age</w:t>
            </w:r>
          </w:p>
        </w:tc>
      </w:tr>
      <w:tr w:rsidR="00122EC5" w:rsidRPr="0070780F" w:rsidTr="00121E92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URROM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urro Mesa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g Bend National Park, Brewster Texas. USA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-103.38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9.267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200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8750</w:t>
            </w:r>
          </w:p>
        </w:tc>
      </w:tr>
      <w:tr w:rsidR="00122EC5" w:rsidRPr="0070780F" w:rsidTr="00121E92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DAGGER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Dagger Mountain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ig Bend National Park, Brewster Texas. USA 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-103.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9.5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880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0000</w:t>
            </w:r>
          </w:p>
        </w:tc>
      </w:tr>
      <w:tr w:rsidR="00122EC5" w:rsidRPr="0070780F" w:rsidTr="00121E92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NAV3B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Navar Ranch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Hueco Mountains, El Paso Texas. 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-106.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31.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370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6240</w:t>
            </w:r>
          </w:p>
        </w:tc>
      </w:tr>
      <w:tr w:rsidR="00122EC5" w:rsidRPr="0070780F" w:rsidTr="00121E92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 SHAFT1B 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Shafter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Livingston Hills, Presidio Texas. 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-104.367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29.78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280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5670</w:t>
            </w:r>
          </w:p>
        </w:tc>
      </w:tr>
      <w:tr w:rsidR="00122EC5" w:rsidRPr="0070780F" w:rsidTr="00121E92">
        <w:trPr>
          <w:trHeight w:val="300"/>
        </w:trPr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HP3U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Streeruwitz Hills</w:t>
            </w:r>
          </w:p>
        </w:tc>
        <w:tc>
          <w:tcPr>
            <w:tcW w:w="4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Sierra Diablo, Hudspeth Texas. US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-105.1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31.117 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430 m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2EC5" w:rsidRPr="0070780F" w:rsidRDefault="00122EC5" w:rsidP="00121E9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70780F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14290</w:t>
            </w:r>
          </w:p>
        </w:tc>
      </w:tr>
    </w:tbl>
    <w:p w:rsidR="00122EC5" w:rsidRDefault="00122EC5"/>
    <w:sectPr w:rsidR="00122EC5" w:rsidSect="00122EC5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EC5"/>
    <w:rsid w:val="00122EC5"/>
    <w:rsid w:val="003C2FA4"/>
    <w:rsid w:val="0094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7257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pt-PT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0</Characters>
  <Application>Microsoft Macintosh Word</Application>
  <DocSecurity>0</DocSecurity>
  <Lines>4</Lines>
  <Paragraphs>1</Paragraphs>
  <ScaleCrop>false</ScaleCrop>
  <Company>Personal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. Angulo Pérez</dc:creator>
  <cp:keywords/>
  <dc:description/>
  <cp:lastModifiedBy>Diego F. Angulo Pérez</cp:lastModifiedBy>
  <cp:revision>1</cp:revision>
  <dcterms:created xsi:type="dcterms:W3CDTF">2016-12-22T22:28:00Z</dcterms:created>
  <dcterms:modified xsi:type="dcterms:W3CDTF">2016-12-22T22:30:00Z</dcterms:modified>
</cp:coreProperties>
</file>